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5FC9" w:rsidRDefault="00401351" w14:paraId="2BAD7BBC" w14:textId="34C848E6">
      <w:pPr>
        <w:rPr/>
      </w:pPr>
      <w:r w:rsidR="00401351">
        <w:rPr/>
        <w:t>T</w:t>
      </w:r>
      <w:r w:rsidR="00401351">
        <w:rPr/>
        <w:t>able 1:   IHC antibody information</w:t>
      </w: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1275"/>
        <w:gridCol w:w="1320"/>
        <w:gridCol w:w="1440"/>
        <w:gridCol w:w="1965"/>
        <w:gridCol w:w="1860"/>
        <w:gridCol w:w="1645"/>
      </w:tblGrid>
      <w:tr w:rsidR="001536E2" w:rsidTr="2F6DE9F3" w14:paraId="72431BCF" w14:textId="77777777">
        <w:trPr>
          <w:trHeight w:val="300"/>
        </w:trPr>
        <w:tc>
          <w:tcPr>
            <w:tcW w:w="1275" w:type="dxa"/>
            <w:tcMar/>
          </w:tcPr>
          <w:p w:rsidR="001536E2" w:rsidRDefault="001536E2" w14:paraId="2CBBDFBD" w14:textId="03662DDF">
            <w:r>
              <w:t>Antibody</w:t>
            </w:r>
          </w:p>
        </w:tc>
        <w:tc>
          <w:tcPr>
            <w:tcW w:w="1320" w:type="dxa"/>
            <w:tcMar/>
          </w:tcPr>
          <w:p w:rsidR="001536E2" w:rsidRDefault="001536E2" w14:paraId="3E832649" w14:textId="1DD271E3">
            <w:r>
              <w:t>Vendor</w:t>
            </w:r>
          </w:p>
        </w:tc>
        <w:tc>
          <w:tcPr>
            <w:tcW w:w="1440" w:type="dxa"/>
            <w:tcMar/>
          </w:tcPr>
          <w:p w:rsidR="001536E2" w:rsidRDefault="001536E2" w14:paraId="48608314" w14:textId="5F2E33CA">
            <w:r>
              <w:t>Cat#</w:t>
            </w:r>
          </w:p>
        </w:tc>
        <w:tc>
          <w:tcPr>
            <w:tcW w:w="1965" w:type="dxa"/>
            <w:tcMar/>
          </w:tcPr>
          <w:p w:rsidR="001536E2" w:rsidRDefault="001536E2" w14:paraId="399177D3" w14:textId="4B8CA17A">
            <w:r>
              <w:t>Host</w:t>
            </w:r>
          </w:p>
        </w:tc>
        <w:tc>
          <w:tcPr>
            <w:tcW w:w="1860" w:type="dxa"/>
            <w:tcMar/>
          </w:tcPr>
          <w:p w:rsidR="001536E2" w:rsidRDefault="001536E2" w14:paraId="1165767C" w14:textId="547AD738">
            <w:pPr>
              <w:rPr/>
            </w:pPr>
            <w:r w:rsidR="001536E2">
              <w:rPr/>
              <w:t>Stock</w:t>
            </w:r>
            <w:r w:rsidR="527A3EF1">
              <w:rPr/>
              <w:t xml:space="preserve"> concentration</w:t>
            </w:r>
            <w:r w:rsidR="001536E2">
              <w:rPr/>
              <w:t xml:space="preserve"> (</w:t>
            </w:r>
            <w:r w:rsidR="00250FC8">
              <w:rPr/>
              <w:t>µ</w:t>
            </w:r>
            <w:r w:rsidR="001536E2">
              <w:rPr/>
              <w:t>g/ml)</w:t>
            </w:r>
          </w:p>
        </w:tc>
        <w:tc>
          <w:tcPr>
            <w:tcW w:w="1645" w:type="dxa"/>
            <w:tcMar/>
          </w:tcPr>
          <w:p w:rsidR="001536E2" w:rsidRDefault="001536E2" w14:paraId="1CAEA02A" w14:textId="7411078B">
            <w:r>
              <w:t>Dilution factor</w:t>
            </w:r>
          </w:p>
        </w:tc>
      </w:tr>
      <w:tr w:rsidR="001536E2" w:rsidTr="2F6DE9F3" w14:paraId="6B7D59F3" w14:textId="77777777">
        <w:trPr>
          <w:trHeight w:val="300"/>
        </w:trPr>
        <w:tc>
          <w:tcPr>
            <w:tcW w:w="1275" w:type="dxa"/>
            <w:tcMar/>
          </w:tcPr>
          <w:p w:rsidR="001536E2" w:rsidRDefault="001536E2" w14:paraId="138EC904" w14:textId="667FCEA8">
            <w:r>
              <w:t>RBPMS</w:t>
            </w:r>
          </w:p>
        </w:tc>
        <w:tc>
          <w:tcPr>
            <w:tcW w:w="1320" w:type="dxa"/>
            <w:tcMar/>
          </w:tcPr>
          <w:p w:rsidR="001536E2" w:rsidRDefault="001536E2" w14:paraId="67C258D2" w14:textId="46F7464E">
            <w:r>
              <w:t>Novus</w:t>
            </w:r>
          </w:p>
        </w:tc>
        <w:tc>
          <w:tcPr>
            <w:tcW w:w="1440" w:type="dxa"/>
            <w:tcMar/>
          </w:tcPr>
          <w:p w:rsidR="001536E2" w:rsidRDefault="001536E2" w14:paraId="25D65D3D" w14:textId="394FE612">
            <w:r>
              <w:t>NBP2-20112</w:t>
            </w:r>
          </w:p>
        </w:tc>
        <w:tc>
          <w:tcPr>
            <w:tcW w:w="1965" w:type="dxa"/>
            <w:tcMar/>
          </w:tcPr>
          <w:p w:rsidR="001536E2" w:rsidRDefault="001536E2" w14:paraId="2BC3A4AF" w14:textId="73C7E1BD">
            <w:r>
              <w:t>Rabbit polyclonal</w:t>
            </w:r>
          </w:p>
        </w:tc>
        <w:tc>
          <w:tcPr>
            <w:tcW w:w="1860" w:type="dxa"/>
            <w:tcMar/>
          </w:tcPr>
          <w:p w:rsidR="001536E2" w:rsidRDefault="004E3E64" w14:paraId="38BE68C5" w14:textId="1EC61878">
            <w:r>
              <w:t>1000</w:t>
            </w:r>
          </w:p>
        </w:tc>
        <w:tc>
          <w:tcPr>
            <w:tcW w:w="1645" w:type="dxa"/>
            <w:tcMar/>
          </w:tcPr>
          <w:p w:rsidR="001536E2" w:rsidRDefault="001536E2" w14:paraId="0B9197E8" w14:textId="7C7F3FC5">
            <w:r>
              <w:t xml:space="preserve">1:800 </w:t>
            </w:r>
          </w:p>
        </w:tc>
      </w:tr>
      <w:tr w:rsidR="001536E2" w:rsidTr="2F6DE9F3" w14:paraId="4A217AC2" w14:textId="77777777">
        <w:trPr>
          <w:trHeight w:val="300"/>
        </w:trPr>
        <w:tc>
          <w:tcPr>
            <w:tcW w:w="1275" w:type="dxa"/>
            <w:tcMar/>
          </w:tcPr>
          <w:p w:rsidR="001536E2" w:rsidP="00401351" w:rsidRDefault="001536E2" w14:paraId="42F0A1BC" w14:textId="40EA4C2D">
            <w:pPr>
              <w:rPr/>
            </w:pPr>
            <w:r w:rsidR="001536E2">
              <w:rPr/>
              <w:t>NF</w:t>
            </w:r>
            <w:r w:rsidR="001536E2">
              <w:rPr/>
              <w:t>L</w:t>
            </w:r>
          </w:p>
        </w:tc>
        <w:tc>
          <w:tcPr>
            <w:tcW w:w="1320" w:type="dxa"/>
            <w:tcMar/>
          </w:tcPr>
          <w:p w:rsidR="001536E2" w:rsidP="00401351" w:rsidRDefault="004E3E64" w14:paraId="247976DA" w14:textId="4100F13A">
            <w:proofErr w:type="spellStart"/>
            <w:r>
              <w:t>Proteintech</w:t>
            </w:r>
            <w:proofErr w:type="spellEnd"/>
          </w:p>
        </w:tc>
        <w:tc>
          <w:tcPr>
            <w:tcW w:w="1440" w:type="dxa"/>
            <w:tcMar/>
          </w:tcPr>
          <w:p w:rsidR="001536E2" w:rsidP="00401351" w:rsidRDefault="004E3E64" w14:paraId="62D13C98" w14:textId="6148342D">
            <w:r>
              <w:rPr>
                <w:rFonts w:ascii="Helvetica" w:hAnsi="Helvetica"/>
                <w:color w:val="222222"/>
                <w:shd w:val="clear" w:color="auto" w:fill="FFFFFF"/>
              </w:rPr>
              <w:t>12998-1-AP</w:t>
            </w:r>
          </w:p>
        </w:tc>
        <w:tc>
          <w:tcPr>
            <w:tcW w:w="1965" w:type="dxa"/>
            <w:tcMar/>
          </w:tcPr>
          <w:p w:rsidR="001536E2" w:rsidP="00401351" w:rsidRDefault="001536E2" w14:paraId="100E844A" w14:textId="3AC5FE44">
            <w:r>
              <w:t>Rabbit polyclonal</w:t>
            </w:r>
          </w:p>
        </w:tc>
        <w:tc>
          <w:tcPr>
            <w:tcW w:w="1860" w:type="dxa"/>
            <w:tcMar/>
          </w:tcPr>
          <w:p w:rsidR="001536E2" w:rsidP="00401351" w:rsidRDefault="004E3E64" w14:paraId="7AAC206B" w14:textId="31666971">
            <w:r>
              <w:t>600</w:t>
            </w:r>
          </w:p>
        </w:tc>
        <w:tc>
          <w:tcPr>
            <w:tcW w:w="1645" w:type="dxa"/>
            <w:tcMar/>
          </w:tcPr>
          <w:p w:rsidR="001536E2" w:rsidP="00401351" w:rsidRDefault="004E3E64" w14:paraId="17F5C208" w14:textId="0F17BFA7">
            <w:r>
              <w:t>1:1000</w:t>
            </w:r>
          </w:p>
        </w:tc>
      </w:tr>
      <w:tr w:rsidR="001536E2" w:rsidTr="2F6DE9F3" w14:paraId="0E141636" w14:textId="77777777">
        <w:trPr>
          <w:trHeight w:val="300"/>
        </w:trPr>
        <w:tc>
          <w:tcPr>
            <w:tcW w:w="1275" w:type="dxa"/>
            <w:tcMar/>
          </w:tcPr>
          <w:p w:rsidR="001536E2" w:rsidP="00401351" w:rsidRDefault="001536E2" w14:paraId="016F33C1" w14:textId="1B0853F0">
            <w:r>
              <w:t>GFAP</w:t>
            </w:r>
          </w:p>
        </w:tc>
        <w:tc>
          <w:tcPr>
            <w:tcW w:w="1320" w:type="dxa"/>
            <w:tcMar/>
          </w:tcPr>
          <w:p w:rsidR="001536E2" w:rsidP="00401351" w:rsidRDefault="001536E2" w14:paraId="22212D56" w14:textId="238E72E9">
            <w:r>
              <w:t>Abcam</w:t>
            </w:r>
          </w:p>
        </w:tc>
        <w:tc>
          <w:tcPr>
            <w:tcW w:w="1440" w:type="dxa"/>
            <w:tcMar/>
          </w:tcPr>
          <w:p w:rsidR="001536E2" w:rsidP="00401351" w:rsidRDefault="001536E2" w14:paraId="6DD4F4E3" w14:textId="51C19344">
            <w:r>
              <w:t>Ab7260</w:t>
            </w:r>
          </w:p>
        </w:tc>
        <w:tc>
          <w:tcPr>
            <w:tcW w:w="1965" w:type="dxa"/>
            <w:tcMar/>
          </w:tcPr>
          <w:p w:rsidR="001536E2" w:rsidP="00401351" w:rsidRDefault="001536E2" w14:paraId="1DC39A19" w14:textId="58B84EBE">
            <w:r>
              <w:t>Rabbit polyclonal</w:t>
            </w:r>
          </w:p>
        </w:tc>
        <w:tc>
          <w:tcPr>
            <w:tcW w:w="1860" w:type="dxa"/>
            <w:tcMar/>
          </w:tcPr>
          <w:p w:rsidR="001536E2" w:rsidP="00401351" w:rsidRDefault="004E3E64" w14:paraId="06612A8D" w14:textId="6B2D65C2">
            <w:r>
              <w:t>1000</w:t>
            </w:r>
          </w:p>
        </w:tc>
        <w:tc>
          <w:tcPr>
            <w:tcW w:w="1645" w:type="dxa"/>
            <w:tcMar/>
          </w:tcPr>
          <w:p w:rsidR="001536E2" w:rsidP="00401351" w:rsidRDefault="001536E2" w14:paraId="73FB630E" w14:textId="3864997D">
            <w:r>
              <w:t>1:6000</w:t>
            </w:r>
          </w:p>
        </w:tc>
      </w:tr>
      <w:tr w:rsidR="001536E2" w:rsidTr="2F6DE9F3" w14:paraId="53AA917C" w14:textId="77777777">
        <w:trPr>
          <w:trHeight w:val="300"/>
        </w:trPr>
        <w:tc>
          <w:tcPr>
            <w:tcW w:w="1275" w:type="dxa"/>
            <w:tcMar/>
          </w:tcPr>
          <w:p w:rsidR="001536E2" w:rsidP="00401351" w:rsidRDefault="001536E2" w14:paraId="33A4CE7D" w14:textId="675D54C7">
            <w:r>
              <w:t>IBA1</w:t>
            </w:r>
          </w:p>
        </w:tc>
        <w:tc>
          <w:tcPr>
            <w:tcW w:w="1320" w:type="dxa"/>
            <w:tcMar/>
          </w:tcPr>
          <w:p w:rsidR="001536E2" w:rsidP="00401351" w:rsidRDefault="001536E2" w14:paraId="54926614" w14:textId="61123B3E">
            <w:r>
              <w:t xml:space="preserve">Wako </w:t>
            </w:r>
          </w:p>
        </w:tc>
        <w:tc>
          <w:tcPr>
            <w:tcW w:w="1440" w:type="dxa"/>
            <w:tcMar/>
          </w:tcPr>
          <w:p w:rsidR="001536E2" w:rsidP="00401351" w:rsidRDefault="001536E2" w14:paraId="0F62F0D9" w14:textId="60D18B45">
            <w:r>
              <w:t>019-19741</w:t>
            </w:r>
          </w:p>
        </w:tc>
        <w:tc>
          <w:tcPr>
            <w:tcW w:w="1965" w:type="dxa"/>
            <w:tcMar/>
          </w:tcPr>
          <w:p w:rsidR="001536E2" w:rsidP="00401351" w:rsidRDefault="001536E2" w14:paraId="61BE77AB" w14:textId="31B1B946">
            <w:r>
              <w:t>Rabbit polyclonal</w:t>
            </w:r>
          </w:p>
        </w:tc>
        <w:tc>
          <w:tcPr>
            <w:tcW w:w="1860" w:type="dxa"/>
            <w:tcMar/>
          </w:tcPr>
          <w:p w:rsidR="001536E2" w:rsidP="00401351" w:rsidRDefault="004E3E64" w14:paraId="1329A0B1" w14:textId="5CAAFED2">
            <w:r>
              <w:t>1000</w:t>
            </w:r>
          </w:p>
        </w:tc>
        <w:tc>
          <w:tcPr>
            <w:tcW w:w="1645" w:type="dxa"/>
            <w:tcMar/>
          </w:tcPr>
          <w:p w:rsidR="001536E2" w:rsidP="00401351" w:rsidRDefault="001536E2" w14:paraId="6301B5DC" w14:textId="58AA2A67">
            <w:r>
              <w:t>1:5000</w:t>
            </w:r>
          </w:p>
        </w:tc>
      </w:tr>
    </w:tbl>
    <w:p w:rsidR="00401351" w:rsidRDefault="00401351" w14:paraId="41AC60AF" w14:textId="77777777"/>
    <w:p w:rsidR="00401351" w:rsidRDefault="00401351" w14:paraId="0B4D3044" w14:textId="77777777"/>
    <w:p w:rsidR="00401351" w:rsidRDefault="00401351" w14:paraId="1B7E7F97" w14:textId="5EF18E68"/>
    <w:p w:rsidR="00401351" w:rsidRDefault="00401351" w14:paraId="73F121B7" w14:textId="04A765F1"/>
    <w:p w:rsidR="00401351" w:rsidRDefault="00401351" w14:paraId="24FE76CA" w14:textId="511FEB9D"/>
    <w:p w:rsidR="00401351" w:rsidRDefault="00401351" w14:paraId="509EC3C5" w14:textId="75C93F52"/>
    <w:sectPr w:rsidR="0040135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1351" w:rsidP="00401351" w:rsidRDefault="00401351" w14:paraId="6712E2AB" w14:textId="77777777">
      <w:pPr>
        <w:spacing w:after="0" w:line="240" w:lineRule="auto"/>
      </w:pPr>
      <w:r>
        <w:separator/>
      </w:r>
    </w:p>
  </w:endnote>
  <w:endnote w:type="continuationSeparator" w:id="0">
    <w:p w:rsidR="00401351" w:rsidP="00401351" w:rsidRDefault="00401351" w14:paraId="571E145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1351" w:rsidP="00401351" w:rsidRDefault="00401351" w14:paraId="529DC6C9" w14:textId="77777777">
      <w:pPr>
        <w:spacing w:after="0" w:line="240" w:lineRule="auto"/>
      </w:pPr>
      <w:r>
        <w:separator/>
      </w:r>
    </w:p>
  </w:footnote>
  <w:footnote w:type="continuationSeparator" w:id="0">
    <w:p w:rsidR="00401351" w:rsidP="00401351" w:rsidRDefault="00401351" w14:paraId="1315AE32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5C"/>
    <w:rsid w:val="001536E2"/>
    <w:rsid w:val="00250FC8"/>
    <w:rsid w:val="00401351"/>
    <w:rsid w:val="004D0E76"/>
    <w:rsid w:val="004E3E64"/>
    <w:rsid w:val="009A325C"/>
    <w:rsid w:val="00C80078"/>
    <w:rsid w:val="00F31F85"/>
    <w:rsid w:val="00FF5FC9"/>
    <w:rsid w:val="07040352"/>
    <w:rsid w:val="103616D4"/>
    <w:rsid w:val="2F6DE9F3"/>
    <w:rsid w:val="527A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FC000FB"/>
  <w15:chartTrackingRefBased/>
  <w15:docId w15:val="{EC4699B1-032B-4B77-AAC7-BAA439DB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Arial" w:eastAsiaTheme="minorHAns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1351"/>
    <w:rPr>
      <w:color w:val="0563C1"/>
      <w:u w:val="single"/>
    </w:rPr>
  </w:style>
  <w:style w:type="table" w:styleId="TableGrid">
    <w:name w:val="Table Grid"/>
    <w:basedOn w:val="TableNormal"/>
    <w:uiPriority w:val="39"/>
    <w:rsid w:val="0040135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31CBF7B7A764B96DB8A668F4D2D14" ma:contentTypeVersion="14" ma:contentTypeDescription="Create a new document." ma:contentTypeScope="" ma:versionID="64b533c9145c528124ff75896c41229e">
  <xsd:schema xmlns:xsd="http://www.w3.org/2001/XMLSchema" xmlns:xs="http://www.w3.org/2001/XMLSchema" xmlns:p="http://schemas.microsoft.com/office/2006/metadata/properties" xmlns:ns2="835180d1-71ec-40ec-bdc9-ca6b87cd7b52" xmlns:ns3="437d4348-049a-4fee-ad7e-2a922002cba0" targetNamespace="http://schemas.microsoft.com/office/2006/metadata/properties" ma:root="true" ma:fieldsID="a6efe28ed5ded27db7558c22aa5cbc4e" ns2:_="" ns3:_="">
    <xsd:import namespace="835180d1-71ec-40ec-bdc9-ca6b87cd7b52"/>
    <xsd:import namespace="437d4348-049a-4fee-ad7e-2a922002cb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180d1-71ec-40ec-bdc9-ca6b87cd7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d4348-049a-4fee-ad7e-2a922002cba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bdd1410-185d-48c2-a12b-07b8e7a59778}" ma:internalName="TaxCatchAll" ma:showField="CatchAllData" ma:web="437d4348-049a-4fee-ad7e-2a922002c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5180d1-71ec-40ec-bdc9-ca6b87cd7b52">
      <Terms xmlns="http://schemas.microsoft.com/office/infopath/2007/PartnerControls"/>
    </lcf76f155ced4ddcb4097134ff3c332f>
    <TaxCatchAll xmlns="437d4348-049a-4fee-ad7e-2a922002cba0" xsi:nil="true"/>
  </documentManagement>
</p:properties>
</file>

<file path=customXml/itemProps1.xml><?xml version="1.0" encoding="utf-8"?>
<ds:datastoreItem xmlns:ds="http://schemas.openxmlformats.org/officeDocument/2006/customXml" ds:itemID="{CCD5B305-76B0-4F01-AD7E-5FCE3FB4C33B}"/>
</file>

<file path=customXml/itemProps2.xml><?xml version="1.0" encoding="utf-8"?>
<ds:datastoreItem xmlns:ds="http://schemas.openxmlformats.org/officeDocument/2006/customXml" ds:itemID="{04B813FE-F92E-4965-89ED-81A86AF6E20E}"/>
</file>

<file path=customXml/itemProps3.xml><?xml version="1.0" encoding="utf-8"?>
<ds:datastoreItem xmlns:ds="http://schemas.openxmlformats.org/officeDocument/2006/customXml" ds:itemID="{7061C326-AC9E-4D34-8178-452C8B7D458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, Chuanxi</dc:creator>
  <cp:keywords/>
  <dc:description/>
  <cp:lastModifiedBy>Wilson, Chris</cp:lastModifiedBy>
  <cp:revision>6</cp:revision>
  <dcterms:created xsi:type="dcterms:W3CDTF">2023-05-12T14:27:00Z</dcterms:created>
  <dcterms:modified xsi:type="dcterms:W3CDTF">2024-03-29T13:3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5-12T14:27:0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4cb0827a-cc30-4e66-a3de-15fc50657619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8A31CBF7B7A764B96DB8A668F4D2D14</vt:lpwstr>
  </property>
</Properties>
</file>